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39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8"/>
        <w:gridCol w:w="655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</w:tblGrid>
      <w:tr w:rsidR="007B0312" w:rsidRPr="00846B37" w:rsidTr="005302B9">
        <w:trPr>
          <w:trHeight w:val="703"/>
        </w:trPr>
        <w:tc>
          <w:tcPr>
            <w:tcW w:w="9639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</w:p>
        </w:tc>
      </w:tr>
      <w:tr w:rsidR="007B0312" w:rsidRPr="00610717" w:rsidTr="005302B9">
        <w:trPr>
          <w:trHeight w:val="374"/>
        </w:trPr>
        <w:tc>
          <w:tcPr>
            <w:tcW w:w="9639" w:type="dxa"/>
            <w:gridSpan w:val="13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</w:pPr>
            <w:r w:rsidRPr="00610717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Animal Rights Items</w:t>
            </w:r>
          </w:p>
        </w:tc>
      </w:tr>
      <w:tr w:rsidR="007B0312" w:rsidRPr="007E6CCB" w:rsidTr="007B0312">
        <w:trPr>
          <w:trHeight w:val="703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7B0312" w:rsidRPr="00610717" w:rsidRDefault="007B0312" w:rsidP="007B031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</w:p>
        </w:tc>
        <w:tc>
          <w:tcPr>
            <w:tcW w:w="2073" w:type="dxa"/>
            <w:gridSpan w:val="3"/>
            <w:shd w:val="clear" w:color="auto" w:fill="auto"/>
            <w:noWrap/>
            <w:vAlign w:val="center"/>
            <w:hideMark/>
          </w:tcPr>
          <w:p w:rsidR="007B0312" w:rsidRPr="00610717" w:rsidRDefault="007B0312" w:rsidP="007B031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he use of animals by humans should be prohibited by law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  <w:hideMark/>
          </w:tcPr>
          <w:p w:rsidR="007B0312" w:rsidRPr="00610717" w:rsidRDefault="007B0312" w:rsidP="007B031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In principle, the use of animals by humans is unacceptable because animals can feel pain, happiness, etc. 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  <w:hideMark/>
          </w:tcPr>
          <w:p w:rsidR="007B0312" w:rsidRPr="00610717" w:rsidRDefault="007B0312" w:rsidP="007B031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 principle, the use of animals by humans is unacceptable because animals are sentient beings.</w:t>
            </w:r>
          </w:p>
        </w:tc>
        <w:tc>
          <w:tcPr>
            <w:tcW w:w="2126" w:type="dxa"/>
            <w:gridSpan w:val="3"/>
            <w:vAlign w:val="center"/>
          </w:tcPr>
          <w:p w:rsidR="007B0312" w:rsidRPr="00610717" w:rsidRDefault="007B0312" w:rsidP="007B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</w:tr>
      <w:tr w:rsidR="007B0312" w:rsidRPr="00610717" w:rsidTr="005302B9">
        <w:trPr>
          <w:trHeight w:val="300"/>
        </w:trPr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107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est statistics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vAlign w:val="bottom"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</w:tr>
      <w:tr w:rsidR="007B0312" w:rsidRPr="00610717" w:rsidTr="005302B9">
        <w:trPr>
          <w:trHeight w:val="300"/>
        </w:trPr>
        <w:tc>
          <w:tcPr>
            <w:tcW w:w="118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∆ Chi</w:t>
            </w: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5,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5,7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7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3,3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2,4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2,5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15,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12,67</w:t>
            </w:r>
          </w:p>
        </w:tc>
        <w:tc>
          <w:tcPr>
            <w:tcW w:w="709" w:type="dxa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709" w:type="dxa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708" w:type="dxa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7B0312" w:rsidRPr="00610717" w:rsidTr="005302B9">
        <w:trPr>
          <w:trHeight w:val="300"/>
        </w:trPr>
        <w:tc>
          <w:tcPr>
            <w:tcW w:w="11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-</w:t>
            </w:r>
            <w:proofErr w:type="spellStart"/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value</w:t>
            </w:r>
            <w:proofErr w:type="spellEnd"/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B0312" w:rsidRPr="00610717" w:rsidRDefault="007B0312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B0312" w:rsidRPr="00610717" w:rsidRDefault="007B0312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B0312" w:rsidRPr="00610717" w:rsidRDefault="007B0312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B0312" w:rsidRPr="00610717" w:rsidRDefault="007B0312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B0312" w:rsidRPr="00610717" w:rsidRDefault="007B0312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B0312" w:rsidRPr="00610717" w:rsidRDefault="007B0312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B0312" w:rsidRPr="00610717" w:rsidRDefault="007B0312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0312" w:rsidRPr="00610717" w:rsidRDefault="007B0312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709" w:type="dxa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709" w:type="dxa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708" w:type="dxa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7B0312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∆ R</w:t>
            </w: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13</w:t>
            </w:r>
          </w:p>
        </w:tc>
        <w:tc>
          <w:tcPr>
            <w:tcW w:w="709" w:type="dxa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709" w:type="dxa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708" w:type="dxa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7B0312" w:rsidRPr="00610717" w:rsidTr="005302B9">
        <w:trPr>
          <w:trHeight w:val="300"/>
        </w:trPr>
        <w:tc>
          <w:tcPr>
            <w:tcW w:w="9639" w:type="dxa"/>
            <w:gridSpan w:val="13"/>
            <w:shd w:val="clear" w:color="auto" w:fill="D9D9D9" w:themeFill="background1" w:themeFillShade="D9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 xml:space="preserve">Animal </w:t>
            </w:r>
            <w:r w:rsidR="007E6CCB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Protection</w:t>
            </w:r>
            <w:r w:rsidRPr="00610717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 xml:space="preserve"> Items</w:t>
            </w:r>
          </w:p>
        </w:tc>
      </w:tr>
      <w:tr w:rsidR="007B0312" w:rsidRPr="007E6CCB" w:rsidTr="005302B9">
        <w:trPr>
          <w:trHeight w:val="1325"/>
        </w:trPr>
        <w:tc>
          <w:tcPr>
            <w:tcW w:w="1188" w:type="dxa"/>
            <w:shd w:val="clear" w:color="auto" w:fill="auto"/>
            <w:noWrap/>
            <w:vAlign w:val="center"/>
          </w:tcPr>
          <w:p w:rsidR="007B0312" w:rsidRPr="00610717" w:rsidRDefault="007B0312" w:rsidP="005302B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073" w:type="dxa"/>
            <w:gridSpan w:val="3"/>
            <w:shd w:val="clear" w:color="auto" w:fill="F2F2F2" w:themeFill="background1" w:themeFillShade="F2"/>
            <w:noWrap/>
            <w:vAlign w:val="center"/>
          </w:tcPr>
          <w:p w:rsidR="007B0312" w:rsidRPr="00610717" w:rsidRDefault="007B0312" w:rsidP="005302B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t is acceptable for humans to put animals down if it is done painlessly.</w:t>
            </w:r>
          </w:p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</w:tcPr>
          <w:p w:rsidR="007B0312" w:rsidRPr="00610717" w:rsidRDefault="007B0312" w:rsidP="005302B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Using animals for important human purposes (e.g. medical research) is acceptable if it is done so that the animals do not experience unnecessary stress.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</w:tcPr>
          <w:p w:rsidR="007B0312" w:rsidRPr="00610717" w:rsidRDefault="007B0312" w:rsidP="005302B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Using animals for important human purposes is acceptable if it is done so that the animals do not experience unnecessary pain.</w:t>
            </w:r>
          </w:p>
        </w:tc>
        <w:tc>
          <w:tcPr>
            <w:tcW w:w="2126" w:type="dxa"/>
            <w:gridSpan w:val="3"/>
            <w:vAlign w:val="center"/>
          </w:tcPr>
          <w:p w:rsidR="007B0312" w:rsidRPr="00610717" w:rsidRDefault="007B0312" w:rsidP="005302B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Using animals for important human purposes is acceptable if the animals have a decent quality of life.</w:t>
            </w:r>
          </w:p>
        </w:tc>
      </w:tr>
      <w:tr w:rsidR="007B0312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107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est statistics</w:t>
            </w:r>
          </w:p>
        </w:tc>
        <w:tc>
          <w:tcPr>
            <w:tcW w:w="655" w:type="dxa"/>
            <w:shd w:val="clear" w:color="auto" w:fill="F2F2F2" w:themeFill="background1" w:themeFillShade="F2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vAlign w:val="bottom"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vAlign w:val="bottom"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8" w:type="dxa"/>
            <w:vAlign w:val="bottom"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</w:tr>
      <w:tr w:rsidR="007B0312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∆ Chi</w:t>
            </w: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F2F2F2" w:themeFill="background1" w:themeFillShade="F2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13,98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18,54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4,56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2,0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4,8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2,8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9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9,3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8,42</w:t>
            </w:r>
          </w:p>
        </w:tc>
        <w:tc>
          <w:tcPr>
            <w:tcW w:w="709" w:type="dxa"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1</w:t>
            </w:r>
          </w:p>
        </w:tc>
        <w:tc>
          <w:tcPr>
            <w:tcW w:w="709" w:type="dxa"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2,27</w:t>
            </w:r>
          </w:p>
        </w:tc>
        <w:tc>
          <w:tcPr>
            <w:tcW w:w="708" w:type="dxa"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2,26</w:t>
            </w:r>
          </w:p>
        </w:tc>
      </w:tr>
      <w:tr w:rsidR="007B0312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-</w:t>
            </w:r>
            <w:proofErr w:type="spellStart"/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value</w:t>
            </w:r>
            <w:proofErr w:type="spellEnd"/>
          </w:p>
        </w:tc>
        <w:tc>
          <w:tcPr>
            <w:tcW w:w="655" w:type="dxa"/>
            <w:shd w:val="clear" w:color="auto" w:fill="F2F2F2" w:themeFill="background1" w:themeFillShade="F2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10717">
              <w:rPr>
                <w:rFonts w:ascii="Times New Roman" w:hAnsi="Times New Roman" w:cs="Times New Roman"/>
                <w:b/>
                <w:color w:val="000000"/>
              </w:rPr>
              <w:t>*</w:t>
            </w:r>
          </w:p>
        </w:tc>
        <w:tc>
          <w:tcPr>
            <w:tcW w:w="708" w:type="dxa"/>
            <w:shd w:val="clear" w:color="auto" w:fill="auto"/>
            <w:noWrap/>
          </w:tcPr>
          <w:p w:rsidR="007B0312" w:rsidRPr="00610717" w:rsidRDefault="007B0312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7B0312" w:rsidRPr="00610717" w:rsidRDefault="007B0312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7B0312" w:rsidRPr="00610717" w:rsidRDefault="007B0312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7B0312" w:rsidRPr="00610717" w:rsidRDefault="007B0312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709" w:type="dxa"/>
          </w:tcPr>
          <w:p w:rsidR="007B0312" w:rsidRPr="00610717" w:rsidRDefault="007B0312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</w:tcPr>
          <w:p w:rsidR="007B0312" w:rsidRPr="00610717" w:rsidRDefault="007B0312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</w:tcPr>
          <w:p w:rsidR="007B0312" w:rsidRPr="00610717" w:rsidRDefault="007B0312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7B0312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∆ R</w:t>
            </w: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F2F2F2" w:themeFill="background1" w:themeFillShade="F2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610717">
              <w:rPr>
                <w:rFonts w:ascii="Times New Roman" w:hAnsi="Times New Roman" w:cs="Times New Roman"/>
                <w:b/>
                <w:color w:val="000000"/>
              </w:rPr>
              <w:t>0,03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610717">
              <w:rPr>
                <w:rFonts w:ascii="Times New Roman" w:hAnsi="Times New Roman" w:cs="Times New Roman"/>
                <w:b/>
                <w:color w:val="000000"/>
              </w:rPr>
              <w:t>0,062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610717">
              <w:rPr>
                <w:rFonts w:ascii="Times New Roman" w:hAnsi="Times New Roman" w:cs="Times New Roman"/>
                <w:b/>
                <w:color w:val="000000"/>
              </w:rPr>
              <w:t>0,03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1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8</w:t>
            </w:r>
          </w:p>
        </w:tc>
        <w:tc>
          <w:tcPr>
            <w:tcW w:w="709" w:type="dxa"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-0,001</w:t>
            </w:r>
          </w:p>
        </w:tc>
        <w:tc>
          <w:tcPr>
            <w:tcW w:w="709" w:type="dxa"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708" w:type="dxa"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</w:tr>
      <w:tr w:rsidR="007B0312" w:rsidRPr="00610717" w:rsidTr="005302B9">
        <w:trPr>
          <w:trHeight w:val="300"/>
        </w:trPr>
        <w:tc>
          <w:tcPr>
            <w:tcW w:w="9639" w:type="dxa"/>
            <w:gridSpan w:val="13"/>
            <w:shd w:val="clear" w:color="auto" w:fill="D9D9D9" w:themeFill="background1" w:themeFillShade="D9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Lay Utilitarian Items</w:t>
            </w:r>
          </w:p>
        </w:tc>
      </w:tr>
      <w:tr w:rsidR="007B0312" w:rsidRPr="007E6CCB" w:rsidTr="007B0312">
        <w:trPr>
          <w:trHeight w:val="1071"/>
        </w:trPr>
        <w:tc>
          <w:tcPr>
            <w:tcW w:w="1188" w:type="dxa"/>
            <w:shd w:val="clear" w:color="auto" w:fill="auto"/>
            <w:noWrap/>
            <w:vAlign w:val="center"/>
          </w:tcPr>
          <w:p w:rsidR="007B0312" w:rsidRPr="00610717" w:rsidRDefault="007B0312" w:rsidP="007B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</w:p>
        </w:tc>
        <w:tc>
          <w:tcPr>
            <w:tcW w:w="2073" w:type="dxa"/>
            <w:gridSpan w:val="3"/>
            <w:shd w:val="clear" w:color="auto" w:fill="auto"/>
            <w:noWrap/>
            <w:vAlign w:val="center"/>
          </w:tcPr>
          <w:p w:rsidR="007B0312" w:rsidRPr="00610717" w:rsidRDefault="007B0312" w:rsidP="007B031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flicting serious pain on animals is acceptable if it is necessary in order to achieve a vital human goal – e.g. in medical research.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</w:tcPr>
          <w:p w:rsidR="007B0312" w:rsidRPr="00610717" w:rsidRDefault="007B0312" w:rsidP="007B031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flicting considerable pain on animals is justified if the purpose is sufficiently important -</w:t>
            </w:r>
            <w:bookmarkStart w:id="0" w:name="_GoBack"/>
            <w:bookmarkEnd w:id="0"/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e.g. medical research.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</w:tcPr>
          <w:p w:rsidR="007B0312" w:rsidRPr="00610717" w:rsidRDefault="007B0312" w:rsidP="007B031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xposing animals to stress and reducing their welfare is justified if the purpose is sufficiently important.</w:t>
            </w:r>
          </w:p>
        </w:tc>
        <w:tc>
          <w:tcPr>
            <w:tcW w:w="2126" w:type="dxa"/>
            <w:gridSpan w:val="3"/>
            <w:vAlign w:val="center"/>
          </w:tcPr>
          <w:p w:rsidR="007B0312" w:rsidRPr="00610717" w:rsidRDefault="007B0312" w:rsidP="007B03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B0312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107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est statistics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vAlign w:val="bottom"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</w:tr>
      <w:tr w:rsidR="007B0312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∆ Chi</w:t>
            </w: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3,9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4,0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1,7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2,4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6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8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1,6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80</w:t>
            </w:r>
          </w:p>
        </w:tc>
        <w:tc>
          <w:tcPr>
            <w:tcW w:w="709" w:type="dxa"/>
            <w:vAlign w:val="bottom"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</w:tr>
      <w:tr w:rsidR="007B0312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-</w:t>
            </w:r>
            <w:proofErr w:type="spellStart"/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value</w:t>
            </w:r>
            <w:proofErr w:type="spellEnd"/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</w:tcPr>
          <w:p w:rsidR="007B0312" w:rsidRPr="00610717" w:rsidRDefault="007B0312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7B0312" w:rsidRPr="00610717" w:rsidRDefault="007B0312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</w:tcPr>
          <w:p w:rsidR="007B0312" w:rsidRPr="00610717" w:rsidRDefault="007B0312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7B0312" w:rsidRPr="00610717" w:rsidRDefault="007B0312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7B0312" w:rsidRPr="00610717" w:rsidRDefault="007B0312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7B0312" w:rsidRPr="00610717" w:rsidRDefault="007B0312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</w:tcPr>
          <w:p w:rsidR="007B0312" w:rsidRPr="00610717" w:rsidRDefault="007B0312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7B0312" w:rsidRPr="00610717" w:rsidRDefault="007B0312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vAlign w:val="bottom"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</w:tr>
      <w:tr w:rsidR="007B0312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∆ R</w:t>
            </w: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709" w:type="dxa"/>
            <w:vAlign w:val="bottom"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</w:tr>
      <w:tr w:rsidR="007B0312" w:rsidRPr="00610717" w:rsidTr="005302B9">
        <w:trPr>
          <w:trHeight w:val="300"/>
        </w:trPr>
        <w:tc>
          <w:tcPr>
            <w:tcW w:w="9639" w:type="dxa"/>
            <w:gridSpan w:val="13"/>
            <w:shd w:val="clear" w:color="auto" w:fill="D9D9D9" w:themeFill="background1" w:themeFillShade="D9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Anthropocentric Items</w:t>
            </w:r>
          </w:p>
        </w:tc>
      </w:tr>
      <w:tr w:rsidR="007B0312" w:rsidRPr="007E6CCB" w:rsidTr="007B0312">
        <w:trPr>
          <w:trHeight w:val="300"/>
        </w:trPr>
        <w:tc>
          <w:tcPr>
            <w:tcW w:w="1188" w:type="dxa"/>
            <w:shd w:val="clear" w:color="auto" w:fill="auto"/>
            <w:noWrap/>
            <w:vAlign w:val="center"/>
          </w:tcPr>
          <w:p w:rsidR="007B0312" w:rsidRPr="00610717" w:rsidRDefault="007B0312" w:rsidP="007B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2073" w:type="dxa"/>
            <w:gridSpan w:val="3"/>
            <w:shd w:val="clear" w:color="auto" w:fill="auto"/>
            <w:noWrap/>
            <w:vAlign w:val="center"/>
          </w:tcPr>
          <w:p w:rsidR="007B0312" w:rsidRPr="00610717" w:rsidRDefault="007B0312" w:rsidP="007B031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We have the right to use animals because humans are intellectually superior to animals.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</w:tcPr>
          <w:p w:rsidR="007B0312" w:rsidRPr="00610717" w:rsidRDefault="007B0312" w:rsidP="007B031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Human interests are more important than those of animals.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</w:tcPr>
          <w:p w:rsidR="007B0312" w:rsidRPr="00610717" w:rsidRDefault="007B0312" w:rsidP="007B031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We must prioritize humans over animals.</w:t>
            </w:r>
          </w:p>
        </w:tc>
        <w:tc>
          <w:tcPr>
            <w:tcW w:w="2126" w:type="dxa"/>
            <w:gridSpan w:val="3"/>
            <w:vAlign w:val="center"/>
          </w:tcPr>
          <w:p w:rsidR="007B0312" w:rsidRPr="00610717" w:rsidRDefault="007B0312" w:rsidP="007B03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B0312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107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est statistics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vAlign w:val="bottom"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</w:tr>
      <w:tr w:rsidR="007B0312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∆ Chi</w:t>
            </w: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2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1,0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8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4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4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97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1,2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30</w:t>
            </w:r>
          </w:p>
        </w:tc>
        <w:tc>
          <w:tcPr>
            <w:tcW w:w="709" w:type="dxa"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9" w:type="dxa"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dxa"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B0312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-</w:t>
            </w:r>
            <w:proofErr w:type="spellStart"/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value</w:t>
            </w:r>
            <w:proofErr w:type="spellEnd"/>
          </w:p>
        </w:tc>
        <w:tc>
          <w:tcPr>
            <w:tcW w:w="655" w:type="dxa"/>
            <w:shd w:val="clear" w:color="auto" w:fill="auto"/>
            <w:noWrap/>
          </w:tcPr>
          <w:p w:rsidR="007B0312" w:rsidRPr="00610717" w:rsidRDefault="007B0312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7B0312" w:rsidRPr="00610717" w:rsidRDefault="007B0312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7B0312" w:rsidRPr="00610717" w:rsidRDefault="007B0312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</w:tcPr>
          <w:p w:rsidR="007B0312" w:rsidRPr="00610717" w:rsidRDefault="007B0312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7B0312" w:rsidRPr="00610717" w:rsidRDefault="007B0312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7B0312" w:rsidRPr="00610717" w:rsidRDefault="007B0312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7B0312" w:rsidRPr="00610717" w:rsidRDefault="007B0312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</w:tcPr>
          <w:p w:rsidR="007B0312" w:rsidRPr="00610717" w:rsidRDefault="007B0312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7B0312" w:rsidRPr="00610717" w:rsidRDefault="007B0312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9" w:type="dxa"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dxa"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B0312" w:rsidRPr="00610717" w:rsidTr="005302B9">
        <w:trPr>
          <w:trHeight w:val="300"/>
        </w:trPr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∆ R</w:t>
            </w: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B0312" w:rsidRPr="007E6CCB" w:rsidTr="005302B9">
        <w:trPr>
          <w:trHeight w:val="274"/>
        </w:trPr>
        <w:tc>
          <w:tcPr>
            <w:tcW w:w="9639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312" w:rsidRPr="00610717" w:rsidRDefault="007B0312" w:rsidP="005302B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1071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** p&lt;0.01; * p&lt;0.05; </w:t>
            </w:r>
            <w:proofErr w:type="spellStart"/>
            <w:r w:rsidRPr="0061071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. not significant at the 0,05 level</w:t>
            </w:r>
          </w:p>
          <w:p w:rsidR="007B0312" w:rsidRPr="00610717" w:rsidRDefault="007B0312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</w:tbl>
    <w:p w:rsidR="008E56D8" w:rsidRPr="007E6CCB" w:rsidRDefault="007E6CCB">
      <w:pPr>
        <w:rPr>
          <w:lang w:val="en-US"/>
        </w:rPr>
      </w:pPr>
    </w:p>
    <w:sectPr w:rsidR="008E56D8" w:rsidRPr="007E6CCB" w:rsidSect="00C94657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sto MT">
    <w:panose1 w:val="02040603050505030304"/>
    <w:charset w:val="4D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312"/>
    <w:rsid w:val="00091C39"/>
    <w:rsid w:val="002F1995"/>
    <w:rsid w:val="007B0312"/>
    <w:rsid w:val="007E6CCB"/>
    <w:rsid w:val="009D1898"/>
    <w:rsid w:val="00C94657"/>
    <w:rsid w:val="00D10C0B"/>
    <w:rsid w:val="00EF2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C86BA8D"/>
  <w14:defaultImageDpi w14:val="32767"/>
  <w15:chartTrackingRefBased/>
  <w15:docId w15:val="{8334ECAF-CDC3-C84E-9B50-9732C4267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B0312"/>
    <w:pPr>
      <w:spacing w:after="200" w:line="276" w:lineRule="auto"/>
    </w:pPr>
    <w:rPr>
      <w:sz w:val="22"/>
      <w:szCs w:val="22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2F1995"/>
    <w:pPr>
      <w:keepNext/>
      <w:keepLines/>
      <w:spacing w:before="240" w:after="0" w:line="360" w:lineRule="auto"/>
      <w:outlineLvl w:val="0"/>
    </w:pPr>
    <w:rPr>
      <w:rFonts w:ascii="Calisto MT" w:eastAsiaTheme="majorEastAsia" w:hAnsi="Calisto MT" w:cstheme="majorBidi"/>
      <w:b/>
      <w:bCs/>
      <w:color w:val="000000" w:themeColor="text1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2F1995"/>
    <w:pPr>
      <w:keepNext/>
      <w:keepLines/>
      <w:spacing w:before="40" w:after="0" w:line="360" w:lineRule="auto"/>
      <w:jc w:val="both"/>
      <w:outlineLvl w:val="1"/>
    </w:pPr>
    <w:rPr>
      <w:rFonts w:ascii="Calisto MT" w:eastAsiaTheme="majorEastAsia" w:hAnsi="Calisto MT" w:cstheme="majorBidi"/>
      <w:b/>
      <w:bCs/>
      <w:color w:val="000000" w:themeColor="text1"/>
      <w:sz w:val="28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D10C0B"/>
    <w:pPr>
      <w:keepNext/>
      <w:keepLines/>
      <w:spacing w:before="40" w:after="0" w:line="360" w:lineRule="auto"/>
      <w:jc w:val="both"/>
      <w:outlineLvl w:val="2"/>
    </w:pPr>
    <w:rPr>
      <w:rFonts w:ascii="Calisto MT" w:eastAsiaTheme="majorEastAsia" w:hAnsi="Calisto MT" w:cstheme="majorBidi"/>
      <w:b/>
      <w:color w:val="1F3763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2F1995"/>
    <w:rPr>
      <w:rFonts w:ascii="Calisto MT" w:eastAsiaTheme="majorEastAsia" w:hAnsi="Calisto MT" w:cstheme="majorBidi"/>
      <w:b/>
      <w:bCs/>
      <w:color w:val="000000" w:themeColor="text1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2F1995"/>
    <w:rPr>
      <w:rFonts w:ascii="Calisto MT" w:eastAsiaTheme="majorEastAsia" w:hAnsi="Calisto MT" w:cstheme="majorBidi"/>
      <w:b/>
      <w:bCs/>
      <w:color w:val="000000" w:themeColor="text1"/>
      <w:sz w:val="28"/>
      <w:szCs w:val="26"/>
    </w:rPr>
  </w:style>
  <w:style w:type="paragraph" w:styleId="Titel">
    <w:name w:val="Title"/>
    <w:basedOn w:val="Normal"/>
    <w:next w:val="Normal"/>
    <w:link w:val="TitelTegn"/>
    <w:uiPriority w:val="10"/>
    <w:qFormat/>
    <w:rsid w:val="002F1995"/>
    <w:pPr>
      <w:spacing w:after="0" w:line="240" w:lineRule="auto"/>
      <w:contextualSpacing/>
      <w:jc w:val="both"/>
    </w:pPr>
    <w:rPr>
      <w:rFonts w:ascii="Calisto MT" w:eastAsiaTheme="majorEastAsia" w:hAnsi="Calisto MT" w:cstheme="majorBidi"/>
      <w:b/>
      <w:bCs/>
      <w:spacing w:val="-10"/>
      <w:kern w:val="28"/>
      <w:sz w:val="52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2F1995"/>
    <w:rPr>
      <w:rFonts w:ascii="Calisto MT" w:eastAsiaTheme="majorEastAsia" w:hAnsi="Calisto MT" w:cstheme="majorBidi"/>
      <w:b/>
      <w:bCs/>
      <w:spacing w:val="-10"/>
      <w:kern w:val="28"/>
      <w:sz w:val="52"/>
      <w:szCs w:val="5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D10C0B"/>
    <w:rPr>
      <w:rFonts w:ascii="Calisto MT" w:eastAsiaTheme="majorEastAsia" w:hAnsi="Calisto MT" w:cstheme="majorBidi"/>
      <w:b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7</Words>
  <Characters>2366</Characters>
  <Application>Microsoft Office Word</Application>
  <DocSecurity>0</DocSecurity>
  <Lines>19</Lines>
  <Paragraphs>5</Paragraphs>
  <ScaleCrop>false</ScaleCrop>
  <Company/>
  <LinksUpToDate>false</LinksUpToDate>
  <CharactersWithSpaces>2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Vincentzen Kondrup</dc:creator>
  <cp:keywords/>
  <dc:description/>
  <cp:lastModifiedBy>Sara Vincentzen Kondrup</cp:lastModifiedBy>
  <cp:revision>2</cp:revision>
  <dcterms:created xsi:type="dcterms:W3CDTF">2018-10-16T10:36:00Z</dcterms:created>
  <dcterms:modified xsi:type="dcterms:W3CDTF">2019-01-10T16:28:00Z</dcterms:modified>
</cp:coreProperties>
</file>